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6C0" w:rsidRPr="008D3139" w:rsidRDefault="00D756C0" w:rsidP="00D756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r w:rsidRPr="008D3139">
        <w:rPr>
          <w:rFonts w:ascii="Times New Roman" w:hAnsi="Times New Roman" w:cs="Times New Roman"/>
          <w:sz w:val="24"/>
          <w:szCs w:val="24"/>
        </w:rPr>
        <w:t>. Corre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5"/>
      </w:tblGrid>
      <w:tr w:rsidR="00D756C0" w:rsidRPr="008D3139" w:rsidTr="004B7CAC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8D3139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8D3139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13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BE4471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BE4471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BE4471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BE4471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BE4471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56C0" w:rsidRPr="00BE4471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756C0" w:rsidRPr="008D3139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139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56C0" w:rsidRPr="008D3139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13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756C0" w:rsidRPr="008D3139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139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8D3139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139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8D3139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139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8D3139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139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8D3139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139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D756C0" w:rsidRPr="008D3139" w:rsidRDefault="00D756C0" w:rsidP="004B7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</w:p>
        </w:tc>
      </w:tr>
      <w:tr w:rsidR="00D756C0" w:rsidRPr="005B0A07" w:rsidTr="004B7CAC">
        <w:tc>
          <w:tcPr>
            <w:tcW w:w="2689" w:type="dxa"/>
            <w:tcBorders>
              <w:top w:val="single" w:sz="4" w:space="0" w:color="auto"/>
            </w:tcBorders>
          </w:tcPr>
          <w:p w:rsidR="00D756C0" w:rsidRPr="005B0A07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A07">
              <w:rPr>
                <w:rFonts w:ascii="Times New Roman" w:hAnsi="Times New Roman" w:cs="Times New Roman"/>
                <w:sz w:val="18"/>
                <w:szCs w:val="18"/>
              </w:rPr>
              <w:t>AgeAccelRes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</w:tcPr>
          <w:p w:rsidR="00D756C0" w:rsidRPr="005B0A07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sz w:val="18"/>
                <w:szCs w:val="18"/>
              </w:rPr>
              <w:t>Sen T cells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5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</w:tcPr>
          <w:p w:rsidR="00D756C0" w:rsidRPr="005B0A07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sz w:val="18"/>
                <w:szCs w:val="18"/>
              </w:rPr>
              <w:t>IEAA</w:t>
            </w:r>
          </w:p>
        </w:tc>
        <w:tc>
          <w:tcPr>
            <w:tcW w:w="684" w:type="dxa"/>
          </w:tcPr>
          <w:p w:rsidR="00D756C0" w:rsidRPr="00C44628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462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1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</w:tcPr>
          <w:p w:rsidR="00D756C0" w:rsidRPr="005B0A07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sz w:val="18"/>
                <w:szCs w:val="18"/>
              </w:rPr>
              <w:t>EEAA</w:t>
            </w:r>
          </w:p>
        </w:tc>
        <w:tc>
          <w:tcPr>
            <w:tcW w:w="684" w:type="dxa"/>
          </w:tcPr>
          <w:p w:rsidR="00D756C0" w:rsidRPr="00C44628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462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</w:tcPr>
          <w:p w:rsidR="00D756C0" w:rsidRPr="005B0A07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sz w:val="18"/>
                <w:szCs w:val="18"/>
              </w:rPr>
              <w:t>PEAA</w:t>
            </w:r>
          </w:p>
        </w:tc>
        <w:tc>
          <w:tcPr>
            <w:tcW w:w="684" w:type="dxa"/>
          </w:tcPr>
          <w:p w:rsidR="00D756C0" w:rsidRPr="00C44628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462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97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48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10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  <w:tcBorders>
              <w:bottom w:val="nil"/>
            </w:tcBorders>
          </w:tcPr>
          <w:p w:rsidR="00D756C0" w:rsidRPr="005B0A07" w:rsidRDefault="00D756C0" w:rsidP="00F243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A07">
              <w:rPr>
                <w:rFonts w:ascii="Times New Roman" w:hAnsi="Times New Roman" w:cs="Times New Roman"/>
                <w:sz w:val="18"/>
                <w:szCs w:val="18"/>
              </w:rPr>
              <w:t>GrimAge</w:t>
            </w:r>
            <w:r w:rsidR="006B4148">
              <w:rPr>
                <w:rFonts w:ascii="Times New Roman" w:hAnsi="Times New Roman" w:cs="Times New Roman"/>
                <w:sz w:val="18"/>
                <w:szCs w:val="18"/>
              </w:rPr>
              <w:t>Accel</w:t>
            </w:r>
            <w:bookmarkStart w:id="0" w:name="_GoBack"/>
            <w:bookmarkEnd w:id="0"/>
            <w:proofErr w:type="spellEnd"/>
          </w:p>
        </w:tc>
        <w:tc>
          <w:tcPr>
            <w:tcW w:w="684" w:type="dxa"/>
            <w:tcBorders>
              <w:bottom w:val="nil"/>
            </w:tcBorders>
          </w:tcPr>
          <w:p w:rsidR="00D756C0" w:rsidRPr="00C44628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462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07</w:t>
            </w:r>
          </w:p>
        </w:tc>
        <w:tc>
          <w:tcPr>
            <w:tcW w:w="684" w:type="dxa"/>
            <w:tcBorders>
              <w:bottom w:val="nil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684" w:type="dxa"/>
            <w:tcBorders>
              <w:bottom w:val="nil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684" w:type="dxa"/>
            <w:tcBorders>
              <w:bottom w:val="nil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684" w:type="dxa"/>
            <w:tcBorders>
              <w:bottom w:val="nil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684" w:type="dxa"/>
            <w:tcBorders>
              <w:bottom w:val="nil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bottom w:val="nil"/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left w:val="single" w:sz="4" w:space="0" w:color="auto"/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bottom w:val="nil"/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left w:val="single" w:sz="4" w:space="0" w:color="auto"/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A07">
              <w:rPr>
                <w:rFonts w:ascii="Times New Roman" w:hAnsi="Times New Roman" w:cs="Times New Roman"/>
                <w:sz w:val="18"/>
                <w:szCs w:val="18"/>
              </w:rPr>
              <w:t>DNAm</w:t>
            </w:r>
            <w:proofErr w:type="spellEnd"/>
            <w:r w:rsidRPr="005B0A07">
              <w:rPr>
                <w:rFonts w:ascii="Times New Roman" w:hAnsi="Times New Roman" w:cs="Times New Roman"/>
                <w:sz w:val="18"/>
                <w:szCs w:val="18"/>
              </w:rPr>
              <w:t xml:space="preserve"> PAI-1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8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62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:rsidR="00D756C0" w:rsidRPr="005B0A07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sz w:val="18"/>
                <w:szCs w:val="18"/>
              </w:rPr>
              <w:t>Gestational length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5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0.259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6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3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0.362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0.285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sz w:val="18"/>
                <w:szCs w:val="18"/>
              </w:rPr>
              <w:t>Birthweight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0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4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5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2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0.313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5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756C0" w:rsidRPr="00C44628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462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58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  <w:tcBorders>
              <w:top w:val="single" w:sz="4" w:space="0" w:color="auto"/>
            </w:tcBorders>
          </w:tcPr>
          <w:p w:rsidR="00D756C0" w:rsidRPr="00FA330F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-0.224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sz w:val="18"/>
                <w:szCs w:val="18"/>
              </w:rPr>
              <w:t>-0.231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684" w:type="dxa"/>
            <w:tcBorders>
              <w:top w:val="single" w:sz="4" w:space="0" w:color="auto"/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</w:tcBorders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b/>
                <w:sz w:val="18"/>
                <w:szCs w:val="18"/>
              </w:rPr>
              <w:t>-0.302</w:t>
            </w:r>
          </w:p>
        </w:tc>
        <w:tc>
          <w:tcPr>
            <w:tcW w:w="684" w:type="dxa"/>
            <w:tcBorders>
              <w:top w:val="single" w:sz="4" w:space="0" w:color="auto"/>
              <w:right w:val="single" w:sz="4" w:space="0" w:color="auto"/>
            </w:tcBorders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</w:tcPr>
          <w:p w:rsidR="00D756C0" w:rsidRPr="00FA330F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Per capita household income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5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1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8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4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8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7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8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</w:tcPr>
          <w:p w:rsidR="00D756C0" w:rsidRPr="00FA330F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0.230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5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1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9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0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4</w:t>
            </w:r>
          </w:p>
        </w:tc>
        <w:tc>
          <w:tcPr>
            <w:tcW w:w="684" w:type="dxa"/>
          </w:tcPr>
          <w:p w:rsidR="00D756C0" w:rsidRPr="00C44628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462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</w:tcPr>
          <w:p w:rsidR="00D756C0" w:rsidRPr="00FA330F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684" w:type="dxa"/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-0.162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sz w:val="18"/>
                <w:szCs w:val="18"/>
              </w:rPr>
              <w:t>-0.243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-0.218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684" w:type="dxa"/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684" w:type="dxa"/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</w:tcPr>
          <w:p w:rsidR="00D756C0" w:rsidRPr="00FA330F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Parity</w:t>
            </w:r>
          </w:p>
        </w:tc>
        <w:tc>
          <w:tcPr>
            <w:tcW w:w="684" w:type="dxa"/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b/>
                <w:sz w:val="18"/>
                <w:szCs w:val="18"/>
              </w:rPr>
              <w:t>0.278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sz w:val="18"/>
                <w:szCs w:val="18"/>
              </w:rPr>
              <w:t>-0.083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-0.064</w:t>
            </w:r>
          </w:p>
        </w:tc>
        <w:tc>
          <w:tcPr>
            <w:tcW w:w="684" w:type="dxa"/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b/>
                <w:sz w:val="18"/>
                <w:szCs w:val="18"/>
              </w:rPr>
              <w:t>-0.358</w:t>
            </w:r>
          </w:p>
        </w:tc>
        <w:tc>
          <w:tcPr>
            <w:tcW w:w="684" w:type="dxa"/>
          </w:tcPr>
          <w:p w:rsidR="00D756C0" w:rsidRPr="00FA330F" w:rsidRDefault="00D756C0" w:rsidP="004B7CA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330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5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</w:tcPr>
          <w:p w:rsidR="00D756C0" w:rsidRPr="005B0A07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sz w:val="18"/>
                <w:szCs w:val="18"/>
              </w:rPr>
              <w:t>GA at assessment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0</w:t>
            </w:r>
          </w:p>
        </w:tc>
        <w:tc>
          <w:tcPr>
            <w:tcW w:w="684" w:type="dxa"/>
            <w:tcBorders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7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3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685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D756C0" w:rsidRPr="005B0A07" w:rsidTr="004B7CAC">
        <w:tc>
          <w:tcPr>
            <w:tcW w:w="2689" w:type="dxa"/>
          </w:tcPr>
          <w:p w:rsidR="00D756C0" w:rsidRPr="005B0A07" w:rsidRDefault="00D756C0" w:rsidP="00D756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sz w:val="18"/>
                <w:szCs w:val="18"/>
              </w:rPr>
              <w:t>Pre-pregnancy BMI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4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684" w:type="dxa"/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684" w:type="dxa"/>
            <w:tcBorders>
              <w:bottom w:val="single" w:sz="4" w:space="0" w:color="auto"/>
              <w:right w:val="single" w:sz="4" w:space="0" w:color="auto"/>
            </w:tcBorders>
          </w:tcPr>
          <w:p w:rsidR="00D756C0" w:rsidRPr="00BE4471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E44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36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684" w:type="dxa"/>
            <w:tcBorders>
              <w:bottom w:val="single" w:sz="4" w:space="0" w:color="auto"/>
              <w:righ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684" w:type="dxa"/>
          </w:tcPr>
          <w:p w:rsidR="00D756C0" w:rsidRPr="00C44628" w:rsidRDefault="00D756C0" w:rsidP="004B7CAC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462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0.306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1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1</w:t>
            </w:r>
          </w:p>
        </w:tc>
        <w:tc>
          <w:tcPr>
            <w:tcW w:w="684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0</w:t>
            </w:r>
          </w:p>
        </w:tc>
        <w:tc>
          <w:tcPr>
            <w:tcW w:w="685" w:type="dxa"/>
          </w:tcPr>
          <w:p w:rsidR="00D756C0" w:rsidRPr="005B0A07" w:rsidRDefault="00D756C0" w:rsidP="004B7CAC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0A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</w:tr>
    </w:tbl>
    <w:p w:rsidR="00F243EA" w:rsidRDefault="00D756C0" w:rsidP="00D756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139">
        <w:rPr>
          <w:rFonts w:ascii="Times New Roman" w:hAnsi="Times New Roman" w:cs="Times New Roman"/>
          <w:sz w:val="24"/>
          <w:szCs w:val="24"/>
        </w:rPr>
        <w:t>Note: GA = gestational ag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44628">
        <w:rPr>
          <w:rFonts w:ascii="Times New Roman" w:hAnsi="Times New Roman" w:cs="Times New Roman"/>
          <w:b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= significant at p &lt; .05</w:t>
      </w:r>
    </w:p>
    <w:p w:rsidR="00F243EA" w:rsidRDefault="00F243EA" w:rsidP="00D756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674B" w:rsidRDefault="00F243EA" w:rsidP="00F243EA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88674B" w:rsidSect="00D756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CB043A"/>
    <w:multiLevelType w:val="hybridMultilevel"/>
    <w:tmpl w:val="56D6E7C4"/>
    <w:lvl w:ilvl="0" w:tplc="E7CC15BE">
      <w:start w:val="1"/>
      <w:numFmt w:val="decimal"/>
      <w:pStyle w:val="EndNoteBibliography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arr0rd4pttv1e5veavsaaca0tt9xas0xw2&quot;&gt;18.7.3 My EndNote Library&lt;record-ids&gt;&lt;item&gt;2155&lt;/item&gt;&lt;/record-ids&gt;&lt;/item&gt;&lt;/Libraries&gt;"/>
  </w:docVars>
  <w:rsids>
    <w:rsidRoot w:val="00D756C0"/>
    <w:rsid w:val="004617AC"/>
    <w:rsid w:val="006B4148"/>
    <w:rsid w:val="009367F1"/>
    <w:rsid w:val="00D756C0"/>
    <w:rsid w:val="00F2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257CD-AC28-4F4B-B23C-499C59FE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C0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6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756C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43E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43EA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43E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43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43E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rah</dc:creator>
  <cp:keywords/>
  <dc:description/>
  <cp:lastModifiedBy>Kharah</cp:lastModifiedBy>
  <cp:revision>3</cp:revision>
  <dcterms:created xsi:type="dcterms:W3CDTF">2020-01-29T19:25:00Z</dcterms:created>
  <dcterms:modified xsi:type="dcterms:W3CDTF">2020-05-20T22:41:00Z</dcterms:modified>
</cp:coreProperties>
</file>